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3C76" w:rsidRPr="00AE21CC" w:rsidRDefault="00AE21CC" w:rsidP="008F3C76">
      <w:pPr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AE21CC">
        <w:rPr>
          <w:rFonts w:ascii="Times New Roman" w:hAnsi="Times New Roman" w:cs="Times New Roman"/>
          <w:b/>
          <w:sz w:val="24"/>
          <w:szCs w:val="24"/>
        </w:rPr>
        <w:t xml:space="preserve">Description of Additional Supplementary Files </w:t>
      </w:r>
    </w:p>
    <w:bookmarkEnd w:id="0"/>
    <w:p w:rsidR="00AE21CC" w:rsidRDefault="00AE21CC" w:rsidP="008F3C7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F3C76" w:rsidRPr="008F3C76" w:rsidRDefault="00AE21CC" w:rsidP="008F3C76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 Name: Supplementary Data 1</w:t>
      </w:r>
      <w:r>
        <w:rPr>
          <w:rFonts w:ascii="Times New Roman" w:hAnsi="Times New Roman" w:cs="Times New Roman"/>
          <w:sz w:val="24"/>
          <w:szCs w:val="24"/>
        </w:rPr>
        <w:br/>
        <w:t xml:space="preserve">Description: </w:t>
      </w:r>
      <w:r w:rsidR="008F3C76" w:rsidRPr="008F3C76">
        <w:rPr>
          <w:rFonts w:ascii="Times New Roman" w:hAnsi="Times New Roman" w:cs="Times New Roman"/>
          <w:sz w:val="24"/>
          <w:szCs w:val="24"/>
        </w:rPr>
        <w:t xml:space="preserve">List of cultivated and wild soybean germplasms used for diversity analysis of the </w:t>
      </w:r>
      <w:r w:rsidR="008F3C76" w:rsidRPr="008F3C76">
        <w:rPr>
          <w:rFonts w:ascii="Times New Roman" w:hAnsi="Times New Roman" w:cs="Times New Roman"/>
          <w:i/>
          <w:sz w:val="24"/>
          <w:szCs w:val="24"/>
        </w:rPr>
        <w:t>Rsv4</w:t>
      </w:r>
      <w:r w:rsidR="008F3C76" w:rsidRPr="008F3C76">
        <w:rPr>
          <w:rFonts w:ascii="Times New Roman" w:hAnsi="Times New Roman" w:cs="Times New Roman"/>
          <w:sz w:val="24"/>
          <w:szCs w:val="24"/>
        </w:rPr>
        <w:t xml:space="preserve"> locus.</w:t>
      </w:r>
    </w:p>
    <w:p w:rsidR="008F3C76" w:rsidRPr="008F3C76" w:rsidRDefault="008F3C76" w:rsidP="008F3C7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AE21CC" w:rsidRDefault="00AE21CC" w:rsidP="008F3C76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le Name: </w:t>
      </w:r>
      <w:r>
        <w:rPr>
          <w:rFonts w:ascii="Times New Roman" w:hAnsi="Times New Roman" w:cs="Times New Roman"/>
          <w:sz w:val="24"/>
          <w:szCs w:val="24"/>
        </w:rPr>
        <w:t>Supplementary Data 2</w:t>
      </w:r>
    </w:p>
    <w:p w:rsidR="008F3C76" w:rsidRPr="008F3C76" w:rsidRDefault="00AE21CC" w:rsidP="008F3C76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8F3C76" w:rsidRPr="008F3C76">
        <w:rPr>
          <w:rFonts w:ascii="Times New Roman" w:hAnsi="Times New Roman" w:cs="Times New Roman"/>
          <w:sz w:val="24"/>
          <w:szCs w:val="24"/>
        </w:rPr>
        <w:t>Oligonucleotides used in this study.</w:t>
      </w:r>
    </w:p>
    <w:p w:rsidR="008F3C76" w:rsidRDefault="008F3C76" w:rsidP="008F3C76">
      <w:pPr>
        <w:rPr>
          <w:rFonts w:ascii="Times New Roman" w:hAnsi="Times New Roman" w:cs="Times New Roman"/>
          <w:color w:val="4F81BD" w:themeColor="accent1"/>
          <w:sz w:val="24"/>
          <w:szCs w:val="24"/>
        </w:rPr>
      </w:pPr>
    </w:p>
    <w:p w:rsidR="000E5E00" w:rsidRPr="008F3C76" w:rsidRDefault="000E5E00" w:rsidP="008F3C76">
      <w:pPr>
        <w:rPr>
          <w:rFonts w:ascii="Times New Roman" w:hAnsi="Times New Roman" w:cs="Times New Roman"/>
          <w:color w:val="4F81BD" w:themeColor="accent1"/>
          <w:sz w:val="24"/>
          <w:szCs w:val="24"/>
        </w:rPr>
      </w:pPr>
    </w:p>
    <w:sectPr w:rsidR="000E5E00" w:rsidRPr="008F3C7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118B5" w:rsidRDefault="002118B5" w:rsidP="00425EFA">
      <w:r>
        <w:separator/>
      </w:r>
    </w:p>
  </w:endnote>
  <w:endnote w:type="continuationSeparator" w:id="0">
    <w:p w:rsidR="002118B5" w:rsidRDefault="002118B5" w:rsidP="00425E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118B5" w:rsidRDefault="002118B5" w:rsidP="00425EFA">
      <w:r>
        <w:separator/>
      </w:r>
    </w:p>
  </w:footnote>
  <w:footnote w:type="continuationSeparator" w:id="0">
    <w:p w:rsidR="002118B5" w:rsidRDefault="002118B5" w:rsidP="00425E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162"/>
    <w:rsid w:val="00051C07"/>
    <w:rsid w:val="00072C8C"/>
    <w:rsid w:val="00086230"/>
    <w:rsid w:val="000A7D44"/>
    <w:rsid w:val="000E5E00"/>
    <w:rsid w:val="00104F43"/>
    <w:rsid w:val="00106601"/>
    <w:rsid w:val="00112DD1"/>
    <w:rsid w:val="001965BA"/>
    <w:rsid w:val="001E68A9"/>
    <w:rsid w:val="002118B5"/>
    <w:rsid w:val="00220A91"/>
    <w:rsid w:val="002530B4"/>
    <w:rsid w:val="00256A78"/>
    <w:rsid w:val="00266DE2"/>
    <w:rsid w:val="0027446D"/>
    <w:rsid w:val="00296E4E"/>
    <w:rsid w:val="002A2DF3"/>
    <w:rsid w:val="002F5891"/>
    <w:rsid w:val="00331AAC"/>
    <w:rsid w:val="003358CE"/>
    <w:rsid w:val="00347705"/>
    <w:rsid w:val="00421409"/>
    <w:rsid w:val="00422AF2"/>
    <w:rsid w:val="00425EFA"/>
    <w:rsid w:val="00447843"/>
    <w:rsid w:val="00460B5E"/>
    <w:rsid w:val="00462EB0"/>
    <w:rsid w:val="00463BFF"/>
    <w:rsid w:val="00535372"/>
    <w:rsid w:val="00554E29"/>
    <w:rsid w:val="005738BC"/>
    <w:rsid w:val="00582090"/>
    <w:rsid w:val="005C3B38"/>
    <w:rsid w:val="00612256"/>
    <w:rsid w:val="006367BC"/>
    <w:rsid w:val="00661DCF"/>
    <w:rsid w:val="00692A12"/>
    <w:rsid w:val="006F0FAC"/>
    <w:rsid w:val="006F234B"/>
    <w:rsid w:val="006F5A04"/>
    <w:rsid w:val="00716D5F"/>
    <w:rsid w:val="0072358F"/>
    <w:rsid w:val="007367CA"/>
    <w:rsid w:val="00741C36"/>
    <w:rsid w:val="007A42BD"/>
    <w:rsid w:val="007C29FE"/>
    <w:rsid w:val="00865162"/>
    <w:rsid w:val="008701FA"/>
    <w:rsid w:val="00870882"/>
    <w:rsid w:val="00876DFF"/>
    <w:rsid w:val="00883AD1"/>
    <w:rsid w:val="008A385D"/>
    <w:rsid w:val="008E64D1"/>
    <w:rsid w:val="008F3574"/>
    <w:rsid w:val="008F3C76"/>
    <w:rsid w:val="009463FC"/>
    <w:rsid w:val="00966151"/>
    <w:rsid w:val="009B21AB"/>
    <w:rsid w:val="009B3D83"/>
    <w:rsid w:val="009D01BE"/>
    <w:rsid w:val="009E51B0"/>
    <w:rsid w:val="00A372F7"/>
    <w:rsid w:val="00A4330D"/>
    <w:rsid w:val="00A44419"/>
    <w:rsid w:val="00AA7298"/>
    <w:rsid w:val="00AE21CC"/>
    <w:rsid w:val="00B01C17"/>
    <w:rsid w:val="00B46C0B"/>
    <w:rsid w:val="00B876F4"/>
    <w:rsid w:val="00B90F83"/>
    <w:rsid w:val="00B9570F"/>
    <w:rsid w:val="00BA34BB"/>
    <w:rsid w:val="00BD023A"/>
    <w:rsid w:val="00BE3C07"/>
    <w:rsid w:val="00BF4ED8"/>
    <w:rsid w:val="00C16B08"/>
    <w:rsid w:val="00C74295"/>
    <w:rsid w:val="00CA3635"/>
    <w:rsid w:val="00CC5CA4"/>
    <w:rsid w:val="00CF2A0E"/>
    <w:rsid w:val="00CF3AB6"/>
    <w:rsid w:val="00D1493A"/>
    <w:rsid w:val="00D1688C"/>
    <w:rsid w:val="00D23D8D"/>
    <w:rsid w:val="00D27BF1"/>
    <w:rsid w:val="00D3356D"/>
    <w:rsid w:val="00D4046B"/>
    <w:rsid w:val="00DC0A0D"/>
    <w:rsid w:val="00DC1C9A"/>
    <w:rsid w:val="00DC7231"/>
    <w:rsid w:val="00DD038A"/>
    <w:rsid w:val="00DF6700"/>
    <w:rsid w:val="00E025F9"/>
    <w:rsid w:val="00E04429"/>
    <w:rsid w:val="00E4615B"/>
    <w:rsid w:val="00E746B7"/>
    <w:rsid w:val="00E83E6E"/>
    <w:rsid w:val="00E9245D"/>
    <w:rsid w:val="00E962D5"/>
    <w:rsid w:val="00EF48C3"/>
    <w:rsid w:val="00F02A90"/>
    <w:rsid w:val="00F718CE"/>
    <w:rsid w:val="00F86524"/>
    <w:rsid w:val="00FB16D0"/>
    <w:rsid w:val="00FD128F"/>
    <w:rsid w:val="00FE6F51"/>
    <w:rsid w:val="00FF5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FB469C9"/>
  <w15:chartTrackingRefBased/>
  <w15:docId w15:val="{6E8F5664-03A0-43FC-88B1-4CDECFAC9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66151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6615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25EF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25EFA"/>
  </w:style>
  <w:style w:type="paragraph" w:styleId="Footer">
    <w:name w:val="footer"/>
    <w:basedOn w:val="Normal"/>
    <w:link w:val="FooterChar"/>
    <w:uiPriority w:val="99"/>
    <w:unhideWhenUsed/>
    <w:rsid w:val="00425EF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25E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橋　和大</dc:creator>
  <cp:keywords/>
  <dc:description/>
  <cp:lastModifiedBy>Michella Domenici</cp:lastModifiedBy>
  <cp:revision>2</cp:revision>
  <dcterms:created xsi:type="dcterms:W3CDTF">2019-08-08T15:08:00Z</dcterms:created>
  <dcterms:modified xsi:type="dcterms:W3CDTF">2019-08-08T15:08:00Z</dcterms:modified>
</cp:coreProperties>
</file>